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Hlk30415165"/>
      <w:r>
        <w:rPr>
          <w:rFonts w:ascii="Times New Roman" w:hAnsi="Times New Roman" w:cs="Times New Roman"/>
          <w:sz w:val="24"/>
          <w:szCs w:val="24"/>
        </w:rPr>
        <w:t>Table 1</w:t>
      </w:r>
      <w:bookmarkEnd w:id="0"/>
      <w:r>
        <w:rPr>
          <w:rFonts w:ascii="Times New Roman" w:hAnsi="Times New Roman" w:cs="Times New Roman"/>
          <w:sz w:val="24"/>
          <w:szCs w:val="24"/>
        </w:rPr>
        <w:t>. Sequence of siRNA and primer</w:t>
      </w:r>
    </w:p>
    <w:tbl>
      <w:tblPr>
        <w:tblStyle w:val="4"/>
        <w:tblW w:w="11136" w:type="dxa"/>
        <w:tblInd w:w="-149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794"/>
        <w:gridCol w:w="3736"/>
        <w:gridCol w:w="37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7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Forward/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nse (from 5’ to 3’)</w:t>
            </w:r>
          </w:p>
        </w:tc>
        <w:tc>
          <w:tcPr>
            <w:tcW w:w="3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verse/Antisense (from 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RNA</w:t>
            </w:r>
          </w:p>
        </w:tc>
        <w:tc>
          <w:tcPr>
            <w:tcW w:w="179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MLL1</w:t>
            </w:r>
          </w:p>
        </w:tc>
        <w:tc>
          <w:tcPr>
            <w:tcW w:w="373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GCCGATGCCTACGUGCGCCTACG</w:t>
            </w:r>
          </w:p>
        </w:tc>
        <w:tc>
          <w:tcPr>
            <w:tcW w:w="374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TCGCGTCGAUGCAGCAG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continue"/>
            <w:tcBorders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NC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continue"/>
            <w:tcBorders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iASK-1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TTGCCATGCATTGCCGTA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LL1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GTGCTGACTCCACATACG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GTGGTGACCCCAA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GGTTGTCTCCTGCGACTT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TGGGGGTCTGGGA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moter of ASK-1</w:t>
            </w: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983~-1855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AGCAGGAACGTGGTAAT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CGCTGTTTCCATC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642~-1486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GCCAGCTTGGTTATACA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CGTCTCCAGCACAT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103~-956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TACAGAGCCCACATGCGT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TGTGTACCACTTCG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622~-475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ACTACGGCGTTAGGGAGA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CCAGGTAAACACTTC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2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97~36</w:t>
            </w:r>
          </w:p>
        </w:tc>
        <w:tc>
          <w:tcPr>
            <w:tcW w:w="37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CAGCGATGGATGTGGTGT</w:t>
            </w:r>
          </w:p>
        </w:tc>
        <w:tc>
          <w:tcPr>
            <w:tcW w:w="374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TATAACCAAGCTGGCGCA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. The correlation between serum MLL1 level and the clinical characteristics of IS patients</w:t>
      </w:r>
    </w:p>
    <w:tbl>
      <w:tblPr>
        <w:tblStyle w:val="4"/>
        <w:tblW w:w="7605" w:type="dxa"/>
        <w:jc w:val="center"/>
        <w:tblInd w:w="-178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367"/>
        <w:gridCol w:w="1733"/>
        <w:gridCol w:w="959"/>
        <w:gridCol w:w="104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3" w:hRule="atLeast"/>
          <w:jc w:val="center"/>
        </w:trPr>
        <w:tc>
          <w:tcPr>
            <w:tcW w:w="2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Clinical characteristics</w:t>
            </w:r>
          </w:p>
        </w:tc>
        <w:tc>
          <w:tcPr>
            <w:tcW w:w="13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7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MLL1</w:t>
            </w:r>
          </w:p>
        </w:tc>
        <w:tc>
          <w:tcPr>
            <w:tcW w:w="9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kern w:val="0"/>
                <w:sz w:val="18"/>
                <w:szCs w:val="18"/>
                <w:lang w:val="en-US" w:eastAsia="zh-CN" w:bidi="ar"/>
              </w:rPr>
              <w:t>t/F</w:t>
            </w: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44</w:t>
            </w: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5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±0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±0.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9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±0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≥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±0.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sease subtyp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arge-artery atherosclero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±0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rdioem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67±0.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mall vessel occlusion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±0.51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0MzexMDewNDI3MLRQ0lEKTi0uzszPAykwrAUAxbexHSwAAAA="/>
  </w:docVars>
  <w:rsids>
    <w:rsidRoot w:val="000A1668"/>
    <w:rsid w:val="000401AA"/>
    <w:rsid w:val="000612FA"/>
    <w:rsid w:val="00070098"/>
    <w:rsid w:val="000A1668"/>
    <w:rsid w:val="001C430E"/>
    <w:rsid w:val="00212B10"/>
    <w:rsid w:val="00386EF8"/>
    <w:rsid w:val="004055D7"/>
    <w:rsid w:val="00412A9E"/>
    <w:rsid w:val="00465148"/>
    <w:rsid w:val="00541D43"/>
    <w:rsid w:val="005B089F"/>
    <w:rsid w:val="006377B6"/>
    <w:rsid w:val="00792DCF"/>
    <w:rsid w:val="0099033D"/>
    <w:rsid w:val="009F25E9"/>
    <w:rsid w:val="00A774F5"/>
    <w:rsid w:val="00AC6D8F"/>
    <w:rsid w:val="00AE3050"/>
    <w:rsid w:val="00B24ADB"/>
    <w:rsid w:val="00B969F3"/>
    <w:rsid w:val="00BC75C1"/>
    <w:rsid w:val="00BE4F98"/>
    <w:rsid w:val="00CA327C"/>
    <w:rsid w:val="00CA64BD"/>
    <w:rsid w:val="00CC09F6"/>
    <w:rsid w:val="00CC272D"/>
    <w:rsid w:val="00D03616"/>
    <w:rsid w:val="00D11884"/>
    <w:rsid w:val="00D77111"/>
    <w:rsid w:val="00E15EF6"/>
    <w:rsid w:val="00E57190"/>
    <w:rsid w:val="00EB3DA4"/>
    <w:rsid w:val="00F138DA"/>
    <w:rsid w:val="023F1EB9"/>
    <w:rsid w:val="07C42CB2"/>
    <w:rsid w:val="0B8B3DBA"/>
    <w:rsid w:val="0FAB212B"/>
    <w:rsid w:val="16E92D0B"/>
    <w:rsid w:val="336B17AD"/>
    <w:rsid w:val="338D6F64"/>
    <w:rsid w:val="35EC396E"/>
    <w:rsid w:val="408774E6"/>
    <w:rsid w:val="41840BE3"/>
    <w:rsid w:val="42B2228B"/>
    <w:rsid w:val="56592B33"/>
    <w:rsid w:val="65B03068"/>
    <w:rsid w:val="6708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538</Characters>
  <Lines>4</Lines>
  <Paragraphs>1</Paragraphs>
  <TotalTime>8</TotalTime>
  <ScaleCrop>false</ScaleCrop>
  <LinksUpToDate>false</LinksUpToDate>
  <CharactersWithSpaces>631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4:18:00Z</dcterms:created>
  <dc:creator>文雪</dc:creator>
  <cp:lastModifiedBy>文雪</cp:lastModifiedBy>
  <dcterms:modified xsi:type="dcterms:W3CDTF">2020-04-14T09:46:51Z</dcterms:modified>
  <cp:revision>9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